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67FFD" w14:textId="0D347FC9" w:rsidR="00512C8C" w:rsidRDefault="00512C8C" w:rsidP="00512C8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dditional </w:t>
      </w:r>
      <w:r w:rsidRPr="005F327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2</w:t>
      </w:r>
      <w:r w:rsidRPr="005F327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5F3275">
        <w:rPr>
          <w:rFonts w:ascii="Times New Roman" w:hAnsi="Times New Roman" w:cs="Times New Roman"/>
          <w:sz w:val="22"/>
          <w:szCs w:val="22"/>
          <w:lang w:val="en-GB"/>
        </w:rPr>
        <w:t xml:space="preserve">List of extracted </w:t>
      </w:r>
      <w:r>
        <w:rPr>
          <w:rFonts w:ascii="Times New Roman" w:hAnsi="Times New Roman" w:cs="Times New Roman"/>
          <w:sz w:val="22"/>
          <w:szCs w:val="22"/>
          <w:lang w:val="en-GB"/>
        </w:rPr>
        <w:t>drivers</w:t>
      </w:r>
    </w:p>
    <w:tbl>
      <w:tblPr>
        <w:tblStyle w:val="TableGrid"/>
        <w:tblW w:w="13901" w:type="dxa"/>
        <w:tblLook w:val="04A0" w:firstRow="1" w:lastRow="0" w:firstColumn="1" w:lastColumn="0" w:noHBand="0" w:noVBand="1"/>
      </w:tblPr>
      <w:tblGrid>
        <w:gridCol w:w="1172"/>
        <w:gridCol w:w="1677"/>
        <w:gridCol w:w="10471"/>
        <w:gridCol w:w="581"/>
      </w:tblGrid>
      <w:tr w:rsidR="00512C8C" w:rsidRPr="00512C8C" w14:paraId="12DD68BB" w14:textId="77777777" w:rsidTr="00512C8C">
        <w:tc>
          <w:tcPr>
            <w:tcW w:w="1172" w:type="dxa"/>
            <w:vAlign w:val="center"/>
          </w:tcPr>
          <w:p w14:paraId="42150BD3" w14:textId="77777777" w:rsidR="00512C8C" w:rsidRPr="00CC6BE7" w:rsidRDefault="00512C8C" w:rsidP="00FE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stem elements</w:t>
            </w:r>
          </w:p>
        </w:tc>
        <w:tc>
          <w:tcPr>
            <w:tcW w:w="1677" w:type="dxa"/>
            <w:vAlign w:val="center"/>
          </w:tcPr>
          <w:p w14:paraId="3C736E80" w14:textId="77777777" w:rsidR="00512C8C" w:rsidRPr="00CC6BE7" w:rsidRDefault="00512C8C" w:rsidP="00FE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tegories</w:t>
            </w:r>
          </w:p>
        </w:tc>
        <w:tc>
          <w:tcPr>
            <w:tcW w:w="10471" w:type="dxa"/>
            <w:vAlign w:val="center"/>
          </w:tcPr>
          <w:p w14:paraId="3362FDF7" w14:textId="1EE4ED32" w:rsidR="00512C8C" w:rsidRPr="00CC6BE7" w:rsidRDefault="00512C8C" w:rsidP="00FE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xtracted Drivers</w:t>
            </w:r>
          </w:p>
        </w:tc>
        <w:tc>
          <w:tcPr>
            <w:tcW w:w="581" w:type="dxa"/>
            <w:vAlign w:val="center"/>
          </w:tcPr>
          <w:p w14:paraId="77B5C1EC" w14:textId="7253851D" w:rsidR="00512C8C" w:rsidRPr="00512C8C" w:rsidRDefault="00512C8C" w:rsidP="00FE68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.</w:t>
            </w:r>
          </w:p>
        </w:tc>
      </w:tr>
      <w:tr w:rsidR="00512C8C" w:rsidRPr="00512C8C" w14:paraId="40BD82ED" w14:textId="77777777" w:rsidTr="00512C8C">
        <w:tc>
          <w:tcPr>
            <w:tcW w:w="1172" w:type="dxa"/>
            <w:vMerge w:val="restart"/>
            <w:vAlign w:val="center"/>
          </w:tcPr>
          <w:p w14:paraId="53079A49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s</w:t>
            </w:r>
          </w:p>
        </w:tc>
        <w:tc>
          <w:tcPr>
            <w:tcW w:w="1677" w:type="dxa"/>
            <w:vMerge w:val="restart"/>
            <w:vAlign w:val="center"/>
          </w:tcPr>
          <w:p w14:paraId="65B6BFE1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l for community inclusion</w:t>
            </w:r>
          </w:p>
        </w:tc>
        <w:tc>
          <w:tcPr>
            <w:tcW w:w="10471" w:type="dxa"/>
            <w:vAlign w:val="center"/>
          </w:tcPr>
          <w:p w14:paraId="2EEC0104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new model of mental health care, a citizenship model, with the social needs ahead (living, working, and environmental conditions)</w:t>
            </w:r>
          </w:p>
        </w:tc>
        <w:tc>
          <w:tcPr>
            <w:tcW w:w="581" w:type="dxa"/>
            <w:vAlign w:val="center"/>
          </w:tcPr>
          <w:p w14:paraId="2EEFCDF9" w14:textId="46F2F850" w:rsidR="00512C8C" w:rsidRPr="00512C8C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</w:tr>
      <w:tr w:rsidR="00512C8C" w:rsidRPr="00512C8C" w14:paraId="2DEF0AC8" w14:textId="77777777" w:rsidTr="00512C8C">
        <w:tc>
          <w:tcPr>
            <w:tcW w:w="1172" w:type="dxa"/>
            <w:vMerge/>
            <w:vAlign w:val="center"/>
          </w:tcPr>
          <w:p w14:paraId="4154A426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672A2EC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5851747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ing people integrate into a familiar natural community context</w:t>
            </w:r>
          </w:p>
        </w:tc>
        <w:tc>
          <w:tcPr>
            <w:tcW w:w="581" w:type="dxa"/>
            <w:vAlign w:val="center"/>
          </w:tcPr>
          <w:p w14:paraId="47EEC457" w14:textId="4CA6160D" w:rsidR="00512C8C" w:rsidRPr="00512C8C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</w:tr>
      <w:tr w:rsidR="00512C8C" w:rsidRPr="00512C8C" w14:paraId="0EE6365C" w14:textId="77777777" w:rsidTr="00512C8C">
        <w:tc>
          <w:tcPr>
            <w:tcW w:w="1172" w:type="dxa"/>
            <w:vMerge/>
            <w:vAlign w:val="center"/>
          </w:tcPr>
          <w:p w14:paraId="467D77F1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566F37DC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03BECE90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volvement in social rather than rehabilitation activities</w:t>
            </w:r>
          </w:p>
        </w:tc>
        <w:tc>
          <w:tcPr>
            <w:tcW w:w="581" w:type="dxa"/>
            <w:vAlign w:val="center"/>
          </w:tcPr>
          <w:p w14:paraId="4A072368" w14:textId="10207694" w:rsidR="00512C8C" w:rsidRPr="00512C8C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512C8C" w:rsidRPr="00512C8C" w14:paraId="2FBF5CA2" w14:textId="77777777" w:rsidTr="00512C8C">
        <w:tc>
          <w:tcPr>
            <w:tcW w:w="1172" w:type="dxa"/>
            <w:vMerge/>
            <w:vAlign w:val="center"/>
          </w:tcPr>
          <w:p w14:paraId="30C0184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54701FC1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6C7EFF49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 shift to focus on social-material opportunities in the community</w:t>
            </w:r>
          </w:p>
        </w:tc>
        <w:tc>
          <w:tcPr>
            <w:tcW w:w="581" w:type="dxa"/>
            <w:vAlign w:val="center"/>
          </w:tcPr>
          <w:p w14:paraId="5F147AFE" w14:textId="7790CC4E" w:rsidR="00512C8C" w:rsidRPr="00512C8C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</w:tr>
      <w:tr w:rsidR="00512C8C" w:rsidRPr="00512C8C" w14:paraId="779F553F" w14:textId="77777777" w:rsidTr="00512C8C">
        <w:tc>
          <w:tcPr>
            <w:tcW w:w="1172" w:type="dxa"/>
            <w:vMerge/>
            <w:vAlign w:val="center"/>
          </w:tcPr>
          <w:p w14:paraId="5B517E14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605EAD31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2B27082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ing support services shifted from institutional to community-based, from treatment-based to independent living</w:t>
            </w:r>
          </w:p>
        </w:tc>
        <w:tc>
          <w:tcPr>
            <w:tcW w:w="581" w:type="dxa"/>
            <w:vAlign w:val="center"/>
          </w:tcPr>
          <w:p w14:paraId="13712B85" w14:textId="192694A4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12C8C" w:rsidRPr="00512C8C" w14:paraId="5CB3AE99" w14:textId="77777777" w:rsidTr="00512C8C">
        <w:tc>
          <w:tcPr>
            <w:tcW w:w="1172" w:type="dxa"/>
            <w:vMerge/>
            <w:vAlign w:val="center"/>
          </w:tcPr>
          <w:p w14:paraId="36963A1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C40377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069D7EC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 model that supports the building of relationships and citizenship (empl, edu, community activism, peer support)</w:t>
            </w:r>
          </w:p>
        </w:tc>
        <w:tc>
          <w:tcPr>
            <w:tcW w:w="581" w:type="dxa"/>
            <w:vAlign w:val="center"/>
          </w:tcPr>
          <w:p w14:paraId="6315F70E" w14:textId="74D71827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12C8C" w:rsidRPr="00512C8C" w14:paraId="6FA9335A" w14:textId="77777777" w:rsidTr="00512C8C">
        <w:tc>
          <w:tcPr>
            <w:tcW w:w="1172" w:type="dxa"/>
            <w:vMerge/>
            <w:vAlign w:val="center"/>
          </w:tcPr>
          <w:p w14:paraId="743E0D9A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0B9CCDFA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19969B35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ty integration and social support predict recovery after discharge</w:t>
            </w:r>
          </w:p>
        </w:tc>
        <w:tc>
          <w:tcPr>
            <w:tcW w:w="581" w:type="dxa"/>
            <w:vAlign w:val="center"/>
          </w:tcPr>
          <w:p w14:paraId="41CCFA40" w14:textId="2C8C760E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12C8C" w:rsidRPr="00512C8C" w14:paraId="17131306" w14:textId="77777777" w:rsidTr="00512C8C">
        <w:tc>
          <w:tcPr>
            <w:tcW w:w="1172" w:type="dxa"/>
            <w:vMerge/>
            <w:vAlign w:val="center"/>
          </w:tcPr>
          <w:p w14:paraId="4923F62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03A857E6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6C40B877" w14:textId="4CE2763C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nsition solutions in mainstream society that assure people freedom, choice, and control over one’s 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s</w:t>
            </w:r>
          </w:p>
        </w:tc>
        <w:tc>
          <w:tcPr>
            <w:tcW w:w="581" w:type="dxa"/>
            <w:vAlign w:val="center"/>
          </w:tcPr>
          <w:p w14:paraId="09F1A9FD" w14:textId="5E94E9E8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12C8C" w:rsidRPr="00512C8C" w14:paraId="3AADE3E3" w14:textId="77777777" w:rsidTr="00512C8C">
        <w:tc>
          <w:tcPr>
            <w:tcW w:w="1172" w:type="dxa"/>
            <w:vMerge/>
            <w:vAlign w:val="center"/>
          </w:tcPr>
          <w:p w14:paraId="51CD84E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54715755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1B302C8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shift from a hospital model of intervention to a community-integrated service model</w:t>
            </w:r>
          </w:p>
        </w:tc>
        <w:tc>
          <w:tcPr>
            <w:tcW w:w="581" w:type="dxa"/>
            <w:vAlign w:val="center"/>
          </w:tcPr>
          <w:p w14:paraId="2229DA71" w14:textId="193471BE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12C8C" w:rsidRPr="00512C8C" w14:paraId="0D026DCF" w14:textId="77777777" w:rsidTr="00512C8C">
        <w:tc>
          <w:tcPr>
            <w:tcW w:w="1172" w:type="dxa"/>
            <w:vMerge/>
            <w:vAlign w:val="center"/>
          </w:tcPr>
          <w:p w14:paraId="3C0C5634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4053E175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6CFD13C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 care that values autonomy and social participation</w:t>
            </w:r>
          </w:p>
        </w:tc>
        <w:tc>
          <w:tcPr>
            <w:tcW w:w="581" w:type="dxa"/>
            <w:vAlign w:val="center"/>
          </w:tcPr>
          <w:p w14:paraId="43ED988F" w14:textId="697E0F68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12C8C" w:rsidRPr="00512C8C" w14:paraId="03F1E178" w14:textId="77777777" w:rsidTr="00512C8C">
        <w:tc>
          <w:tcPr>
            <w:tcW w:w="1172" w:type="dxa"/>
            <w:vMerge/>
            <w:vAlign w:val="center"/>
          </w:tcPr>
          <w:p w14:paraId="313B5918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4CD5BEB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lusive society</w:t>
            </w:r>
          </w:p>
        </w:tc>
        <w:tc>
          <w:tcPr>
            <w:tcW w:w="10471" w:type="dxa"/>
            <w:vAlign w:val="center"/>
          </w:tcPr>
          <w:p w14:paraId="3F0259E2" w14:textId="56CFD12B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greater the country’s ethnic diversity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more accelerated 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institutionalisation</w:t>
            </w:r>
          </w:p>
        </w:tc>
        <w:tc>
          <w:tcPr>
            <w:tcW w:w="581" w:type="dxa"/>
            <w:vAlign w:val="center"/>
          </w:tcPr>
          <w:p w14:paraId="583F000D" w14:textId="4691D64F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12C8C" w:rsidRPr="00512C8C" w14:paraId="17C30138" w14:textId="77777777" w:rsidTr="00512C8C">
        <w:tc>
          <w:tcPr>
            <w:tcW w:w="1172" w:type="dxa"/>
            <w:vMerge/>
            <w:vAlign w:val="center"/>
          </w:tcPr>
          <w:p w14:paraId="71637DE6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10E1E16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449222FC" w14:textId="1BC803F4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higher the Human Development Index the more advanced deinstitutionali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 is</w:t>
            </w:r>
          </w:p>
        </w:tc>
        <w:tc>
          <w:tcPr>
            <w:tcW w:w="581" w:type="dxa"/>
            <w:vAlign w:val="center"/>
          </w:tcPr>
          <w:p w14:paraId="3554F836" w14:textId="59BB812F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12C8C" w:rsidRPr="00512C8C" w14:paraId="1E78A25B" w14:textId="77777777" w:rsidTr="00512C8C">
        <w:tc>
          <w:tcPr>
            <w:tcW w:w="1172" w:type="dxa"/>
            <w:vMerge/>
            <w:vAlign w:val="center"/>
          </w:tcPr>
          <w:p w14:paraId="2F126D6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70FBDAC3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09045C96" w14:textId="029C6808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greater the Index of Democratization the greater the deinstitutionali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581" w:type="dxa"/>
            <w:vAlign w:val="center"/>
          </w:tcPr>
          <w:p w14:paraId="07608FC8" w14:textId="0940A275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12C8C" w:rsidRPr="00512C8C" w14:paraId="1C2D7C9C" w14:textId="77777777" w:rsidTr="00512C8C">
        <w:tc>
          <w:tcPr>
            <w:tcW w:w="1172" w:type="dxa"/>
            <w:vMerge/>
            <w:vAlign w:val="center"/>
          </w:tcPr>
          <w:p w14:paraId="14F9477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A3761DE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79B25FFB" w14:textId="1F787D60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igh Secular-Rational culture drives 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institutionalisation</w:t>
            </w:r>
          </w:p>
        </w:tc>
        <w:tc>
          <w:tcPr>
            <w:tcW w:w="581" w:type="dxa"/>
            <w:vAlign w:val="center"/>
          </w:tcPr>
          <w:p w14:paraId="4B191452" w14:textId="499FA2FF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12C8C" w:rsidRPr="00512C8C" w14:paraId="4BC64EEF" w14:textId="77777777" w:rsidTr="00512C8C">
        <w:tc>
          <w:tcPr>
            <w:tcW w:w="1172" w:type="dxa"/>
            <w:vMerge w:val="restart"/>
            <w:vAlign w:val="center"/>
          </w:tcPr>
          <w:p w14:paraId="181238F4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ources</w:t>
            </w:r>
          </w:p>
        </w:tc>
        <w:tc>
          <w:tcPr>
            <w:tcW w:w="1677" w:type="dxa"/>
            <w:vMerge w:val="restart"/>
            <w:vAlign w:val="center"/>
          </w:tcPr>
          <w:p w14:paraId="0E1F98AC" w14:textId="19EBC343" w:rsidR="00512C8C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ourcing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mmunity alternatives</w:t>
            </w:r>
          </w:p>
        </w:tc>
        <w:tc>
          <w:tcPr>
            <w:tcW w:w="10471" w:type="dxa"/>
            <w:vAlign w:val="center"/>
          </w:tcPr>
          <w:p w14:paraId="6D30C284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ernatives that respond to consumers’ needs and preferences, like a home in the community</w:t>
            </w:r>
          </w:p>
        </w:tc>
        <w:tc>
          <w:tcPr>
            <w:tcW w:w="581" w:type="dxa"/>
            <w:vAlign w:val="center"/>
          </w:tcPr>
          <w:p w14:paraId="02A33F76" w14:textId="1755637F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CC6BE7" w:rsidRPr="00512C8C" w14:paraId="7E9A9922" w14:textId="77777777" w:rsidTr="00512C8C">
        <w:tc>
          <w:tcPr>
            <w:tcW w:w="1172" w:type="dxa"/>
            <w:vMerge/>
            <w:vAlign w:val="center"/>
          </w:tcPr>
          <w:p w14:paraId="17EAA454" w14:textId="77777777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1FAEF871" w14:textId="77777777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167DDD4C" w14:textId="02AC6521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ing and community start-up cost Policies help find a house at discharge and prevent homelessness</w:t>
            </w:r>
          </w:p>
        </w:tc>
        <w:tc>
          <w:tcPr>
            <w:tcW w:w="581" w:type="dxa"/>
            <w:vAlign w:val="center"/>
          </w:tcPr>
          <w:p w14:paraId="759F62B4" w14:textId="4A9E5D25" w:rsid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512C8C" w:rsidRPr="00512C8C" w14:paraId="404C69BF" w14:textId="77777777" w:rsidTr="00512C8C">
        <w:tc>
          <w:tcPr>
            <w:tcW w:w="1172" w:type="dxa"/>
            <w:vMerge/>
            <w:vAlign w:val="center"/>
          </w:tcPr>
          <w:p w14:paraId="11CF0218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4D8FFFFA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285BE892" w14:textId="4E6AFBA0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using First program (Increases house tenure, reduces cost and psychiatric 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isation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81" w:type="dxa"/>
            <w:vAlign w:val="center"/>
          </w:tcPr>
          <w:p w14:paraId="68F5FF34" w14:textId="0019B3D8" w:rsidR="00512C8C" w:rsidRPr="00512C8C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512C8C" w:rsidRPr="00512C8C" w14:paraId="0A1C58BA" w14:textId="77777777" w:rsidTr="00512C8C">
        <w:tc>
          <w:tcPr>
            <w:tcW w:w="1172" w:type="dxa"/>
            <w:vMerge/>
            <w:vAlign w:val="center"/>
          </w:tcPr>
          <w:p w14:paraId="4E81A7E4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5F12B80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6C2BF64E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ing a significant something (Work and support, matching work with people’s needs and desires).</w:t>
            </w:r>
          </w:p>
        </w:tc>
        <w:tc>
          <w:tcPr>
            <w:tcW w:w="581" w:type="dxa"/>
            <w:vAlign w:val="center"/>
          </w:tcPr>
          <w:p w14:paraId="6D950CE3" w14:textId="3CD45CC5" w:rsidR="00512C8C" w:rsidRPr="00512C8C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</w:tr>
      <w:tr w:rsidR="00512C8C" w:rsidRPr="00512C8C" w14:paraId="3C222AC0" w14:textId="77777777" w:rsidTr="00512C8C">
        <w:tc>
          <w:tcPr>
            <w:tcW w:w="1172" w:type="dxa"/>
            <w:vMerge/>
            <w:vAlign w:val="center"/>
          </w:tcPr>
          <w:p w14:paraId="7C849F93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06EAB99A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75DEEB56" w14:textId="32F2C260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nsition to places that enable living, that 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low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ople to move, act, and be alive in everyday life</w:t>
            </w:r>
          </w:p>
        </w:tc>
        <w:tc>
          <w:tcPr>
            <w:tcW w:w="581" w:type="dxa"/>
            <w:vAlign w:val="center"/>
          </w:tcPr>
          <w:p w14:paraId="03F72A66" w14:textId="1439CC3B" w:rsidR="00512C8C" w:rsidRPr="00512C8C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</w:tr>
      <w:tr w:rsidR="00512C8C" w:rsidRPr="00512C8C" w14:paraId="0DF6B99D" w14:textId="77777777" w:rsidTr="00512C8C">
        <w:tc>
          <w:tcPr>
            <w:tcW w:w="1172" w:type="dxa"/>
            <w:vMerge/>
            <w:vAlign w:val="center"/>
          </w:tcPr>
          <w:p w14:paraId="05CEDB39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6BBCDA85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4717FEBA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ing people closer to their local communities</w:t>
            </w:r>
          </w:p>
        </w:tc>
        <w:tc>
          <w:tcPr>
            <w:tcW w:w="581" w:type="dxa"/>
            <w:vAlign w:val="center"/>
          </w:tcPr>
          <w:p w14:paraId="7E93FA50" w14:textId="78C42762" w:rsidR="00512C8C" w:rsidRPr="00512C8C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512C8C" w:rsidRPr="00512C8C" w14:paraId="011ACD9C" w14:textId="77777777" w:rsidTr="00512C8C">
        <w:tc>
          <w:tcPr>
            <w:tcW w:w="1172" w:type="dxa"/>
            <w:vMerge/>
            <w:vAlign w:val="center"/>
          </w:tcPr>
          <w:p w14:paraId="4D3B7AE6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7DE6B29A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165EB11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ng community mental health care</w:t>
            </w:r>
          </w:p>
        </w:tc>
        <w:tc>
          <w:tcPr>
            <w:tcW w:w="581" w:type="dxa"/>
            <w:vAlign w:val="center"/>
          </w:tcPr>
          <w:p w14:paraId="49BD600E" w14:textId="4B07DBB2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512C8C" w:rsidRPr="00512C8C" w14:paraId="622F4B17" w14:textId="77777777" w:rsidTr="00512C8C">
        <w:tc>
          <w:tcPr>
            <w:tcW w:w="1172" w:type="dxa"/>
            <w:vMerge/>
            <w:vAlign w:val="center"/>
          </w:tcPr>
          <w:p w14:paraId="7C4E88F3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6BE8C3B8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5BA94F5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sion of community-based discharge planning services</w:t>
            </w:r>
          </w:p>
        </w:tc>
        <w:tc>
          <w:tcPr>
            <w:tcW w:w="581" w:type="dxa"/>
            <w:vAlign w:val="center"/>
          </w:tcPr>
          <w:p w14:paraId="0956CE26" w14:textId="71E91FA5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C6BE7" w:rsidRPr="00512C8C" w14:paraId="57FEBDAF" w14:textId="77777777" w:rsidTr="00512C8C">
        <w:tc>
          <w:tcPr>
            <w:tcW w:w="1172" w:type="dxa"/>
            <w:vMerge/>
            <w:vAlign w:val="center"/>
          </w:tcPr>
          <w:p w14:paraId="77A6B75E" w14:textId="77777777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51D597CB" w14:textId="77777777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0A2D3053" w14:textId="0212102D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usion of funds from closing state hospitals into the community system</w:t>
            </w:r>
          </w:p>
        </w:tc>
        <w:tc>
          <w:tcPr>
            <w:tcW w:w="581" w:type="dxa"/>
            <w:vAlign w:val="center"/>
          </w:tcPr>
          <w:p w14:paraId="02A39102" w14:textId="0A38848C" w:rsid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CC6BE7" w:rsidRPr="00512C8C" w14:paraId="3B2D1EF8" w14:textId="77777777" w:rsidTr="00512C8C">
        <w:tc>
          <w:tcPr>
            <w:tcW w:w="1172" w:type="dxa"/>
            <w:vMerge/>
            <w:vAlign w:val="center"/>
          </w:tcPr>
          <w:p w14:paraId="0BC15BAD" w14:textId="77777777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13E6A30A" w14:textId="77777777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12096A09" w14:textId="589AEEF6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ublic sector expenditures allocated to residential care</w:t>
            </w:r>
          </w:p>
        </w:tc>
        <w:tc>
          <w:tcPr>
            <w:tcW w:w="581" w:type="dxa"/>
            <w:vAlign w:val="center"/>
          </w:tcPr>
          <w:p w14:paraId="0E35A5FA" w14:textId="635A36F8" w:rsid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</w:t>
            </w:r>
          </w:p>
        </w:tc>
      </w:tr>
      <w:tr w:rsidR="00CC6BE7" w:rsidRPr="00512C8C" w14:paraId="263CBFDD" w14:textId="77777777" w:rsidTr="00512C8C">
        <w:tc>
          <w:tcPr>
            <w:tcW w:w="1172" w:type="dxa"/>
            <w:vMerge/>
            <w:vAlign w:val="center"/>
          </w:tcPr>
          <w:p w14:paraId="7B64D8C7" w14:textId="77777777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66DD3A3C" w14:textId="77777777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500FF805" w14:textId="2AB42C2A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erly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lanned and resource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institutionalisation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at ensures quality of care with enduring solutions</w:t>
            </w:r>
          </w:p>
        </w:tc>
        <w:tc>
          <w:tcPr>
            <w:tcW w:w="581" w:type="dxa"/>
            <w:vAlign w:val="center"/>
          </w:tcPr>
          <w:p w14:paraId="0FAACB0F" w14:textId="0C9A2CFB" w:rsid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</w:tr>
      <w:tr w:rsidR="00512C8C" w:rsidRPr="00512C8C" w14:paraId="31D7DBEC" w14:textId="77777777" w:rsidTr="00512C8C">
        <w:tc>
          <w:tcPr>
            <w:tcW w:w="1172" w:type="dxa"/>
            <w:vMerge/>
            <w:vAlign w:val="center"/>
          </w:tcPr>
          <w:p w14:paraId="4B608F8A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526F8756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1BA7BEC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grams focus on the positive strengths of users</w:t>
            </w:r>
          </w:p>
        </w:tc>
        <w:tc>
          <w:tcPr>
            <w:tcW w:w="581" w:type="dxa"/>
            <w:vAlign w:val="center"/>
          </w:tcPr>
          <w:p w14:paraId="0D4F2F57" w14:textId="007466D3" w:rsidR="00512C8C" w:rsidRPr="00512C8C" w:rsidRDefault="00AF616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512C8C" w:rsidRPr="00512C8C" w14:paraId="715A4FBC" w14:textId="77777777" w:rsidTr="00512C8C">
        <w:tc>
          <w:tcPr>
            <w:tcW w:w="1172" w:type="dxa"/>
            <w:vMerge/>
            <w:vAlign w:val="center"/>
          </w:tcPr>
          <w:p w14:paraId="411CB2DE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0506C91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705D340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care that meets people’s needs</w:t>
            </w:r>
          </w:p>
        </w:tc>
        <w:tc>
          <w:tcPr>
            <w:tcW w:w="581" w:type="dxa"/>
            <w:vAlign w:val="center"/>
          </w:tcPr>
          <w:p w14:paraId="42A28F25" w14:textId="7185951E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CC6BE7" w:rsidRPr="00512C8C" w14:paraId="2962CCEA" w14:textId="77777777" w:rsidTr="00512C8C">
        <w:tc>
          <w:tcPr>
            <w:tcW w:w="1172" w:type="dxa"/>
            <w:vMerge/>
            <w:vAlign w:val="center"/>
          </w:tcPr>
          <w:p w14:paraId="16A68851" w14:textId="77777777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0DC84460" w14:textId="77777777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56F3CC26" w14:textId="3E0D4BED" w:rsidR="00CC6BE7" w:rsidRP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reasing funding and service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ty psychosocial service network</w:t>
            </w:r>
          </w:p>
        </w:tc>
        <w:tc>
          <w:tcPr>
            <w:tcW w:w="581" w:type="dxa"/>
            <w:vAlign w:val="center"/>
          </w:tcPr>
          <w:p w14:paraId="61EBAD43" w14:textId="77BB7CC3" w:rsidR="00CC6BE7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</w:p>
        </w:tc>
      </w:tr>
      <w:tr w:rsidR="00512C8C" w:rsidRPr="00512C8C" w14:paraId="323AC454" w14:textId="77777777" w:rsidTr="00512C8C">
        <w:tc>
          <w:tcPr>
            <w:tcW w:w="1172" w:type="dxa"/>
            <w:vMerge/>
            <w:vAlign w:val="center"/>
          </w:tcPr>
          <w:p w14:paraId="30B1E293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34DDDD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4D457DE4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iderations of patients' full and diverse life</w:t>
            </w:r>
          </w:p>
        </w:tc>
        <w:tc>
          <w:tcPr>
            <w:tcW w:w="581" w:type="dxa"/>
            <w:vAlign w:val="center"/>
          </w:tcPr>
          <w:p w14:paraId="7DFB7169" w14:textId="73F3D50E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12C8C" w:rsidRPr="00512C8C" w14:paraId="0A6035AC" w14:textId="77777777" w:rsidTr="00512C8C">
        <w:tc>
          <w:tcPr>
            <w:tcW w:w="1172" w:type="dxa"/>
            <w:vMerge/>
            <w:vAlign w:val="center"/>
          </w:tcPr>
          <w:p w14:paraId="138A95AC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469CA214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0202B4C2" w14:textId="0E9AD132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n-governmental 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sation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rvice providers</w:t>
            </w:r>
          </w:p>
        </w:tc>
        <w:tc>
          <w:tcPr>
            <w:tcW w:w="581" w:type="dxa"/>
            <w:vAlign w:val="center"/>
          </w:tcPr>
          <w:p w14:paraId="3CDD21A3" w14:textId="680F7830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512C8C" w:rsidRPr="00512C8C" w14:paraId="20295636" w14:textId="77777777" w:rsidTr="00512C8C">
        <w:tc>
          <w:tcPr>
            <w:tcW w:w="1172" w:type="dxa"/>
            <w:vMerge/>
            <w:vAlign w:val="center"/>
          </w:tcPr>
          <w:p w14:paraId="27F7CE98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68BD5F2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43F85560" w14:textId="31D6FB74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institutionali</w:t>
            </w:r>
            <w:r w:rsidR="00CC6BE7"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ion to a non-institutional setting</w:t>
            </w:r>
          </w:p>
        </w:tc>
        <w:tc>
          <w:tcPr>
            <w:tcW w:w="581" w:type="dxa"/>
            <w:vAlign w:val="center"/>
          </w:tcPr>
          <w:p w14:paraId="28F02788" w14:textId="36C04A12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512C8C" w:rsidRPr="00512C8C" w14:paraId="71653D1C" w14:textId="77777777" w:rsidTr="00512C8C">
        <w:tc>
          <w:tcPr>
            <w:tcW w:w="1172" w:type="dxa"/>
            <w:vMerge/>
            <w:vAlign w:val="center"/>
          </w:tcPr>
          <w:p w14:paraId="6CDD2C3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7BF6D2BC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46FF6783" w14:textId="02335D54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i</w:t>
            </w:r>
            <w:r w:rsidR="00CC6BE7"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d planning and tailored integrated care, in partnership with community services, promote a successful community </w:t>
            </w:r>
            <w:r w:rsidR="009D1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ition</w:t>
            </w:r>
          </w:p>
        </w:tc>
        <w:tc>
          <w:tcPr>
            <w:tcW w:w="581" w:type="dxa"/>
            <w:vAlign w:val="center"/>
          </w:tcPr>
          <w:p w14:paraId="4F32F81D" w14:textId="4760BEEC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512C8C" w:rsidRPr="00512C8C" w14:paraId="1C985DA5" w14:textId="77777777" w:rsidTr="00512C8C">
        <w:tc>
          <w:tcPr>
            <w:tcW w:w="1172" w:type="dxa"/>
            <w:vMerge/>
            <w:vAlign w:val="center"/>
          </w:tcPr>
          <w:p w14:paraId="53E64D70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45359BA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34A21B75" w14:textId="43B41070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pports and services tailored to </w:t>
            </w:r>
            <w:r w:rsidR="009D1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ople’s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needs </w:t>
            </w:r>
          </w:p>
        </w:tc>
        <w:tc>
          <w:tcPr>
            <w:tcW w:w="581" w:type="dxa"/>
            <w:vAlign w:val="center"/>
          </w:tcPr>
          <w:p w14:paraId="4A0428A7" w14:textId="519B4921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C6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512C8C" w:rsidRPr="00512C8C" w14:paraId="4BA447EC" w14:textId="77777777" w:rsidTr="00512C8C">
        <w:tc>
          <w:tcPr>
            <w:tcW w:w="1172" w:type="dxa"/>
            <w:vMerge/>
            <w:vAlign w:val="center"/>
          </w:tcPr>
          <w:p w14:paraId="1C4D47A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5BC29ACC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pendent housing</w:t>
            </w:r>
          </w:p>
        </w:tc>
        <w:tc>
          <w:tcPr>
            <w:tcW w:w="10471" w:type="dxa"/>
            <w:vAlign w:val="center"/>
          </w:tcPr>
          <w:p w14:paraId="53B968B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ing by oneself / alone (Promotes autonomy and social integration)</w:t>
            </w:r>
          </w:p>
        </w:tc>
        <w:tc>
          <w:tcPr>
            <w:tcW w:w="581" w:type="dxa"/>
            <w:vAlign w:val="center"/>
          </w:tcPr>
          <w:p w14:paraId="0AF3F254" w14:textId="5F6E5BBF" w:rsidR="00512C8C" w:rsidRPr="00512C8C" w:rsidRDefault="00CC6BE7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</w:tr>
      <w:tr w:rsidR="00512C8C" w:rsidRPr="00512C8C" w14:paraId="77BA8E27" w14:textId="77777777" w:rsidTr="00512C8C">
        <w:tc>
          <w:tcPr>
            <w:tcW w:w="1172" w:type="dxa"/>
            <w:vMerge/>
            <w:vAlign w:val="center"/>
          </w:tcPr>
          <w:p w14:paraId="7868068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49CFEC38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48A60592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ernatives that respond to consumers’ needs and preferences, like a home in the community</w:t>
            </w:r>
          </w:p>
        </w:tc>
        <w:tc>
          <w:tcPr>
            <w:tcW w:w="581" w:type="dxa"/>
            <w:vAlign w:val="center"/>
          </w:tcPr>
          <w:p w14:paraId="24309B17" w14:textId="33AF3127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9D1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12C8C" w:rsidRPr="00512C8C" w14:paraId="3796A064" w14:textId="77777777" w:rsidTr="00512C8C">
        <w:tc>
          <w:tcPr>
            <w:tcW w:w="1172" w:type="dxa"/>
            <w:vMerge/>
            <w:vAlign w:val="center"/>
          </w:tcPr>
          <w:p w14:paraId="4AEC755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6C5E582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7A68D04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mediate support for income and obtaining a house upon discharge</w:t>
            </w:r>
          </w:p>
        </w:tc>
        <w:tc>
          <w:tcPr>
            <w:tcW w:w="581" w:type="dxa"/>
            <w:vAlign w:val="center"/>
          </w:tcPr>
          <w:p w14:paraId="220BBE77" w14:textId="3CDE9A03" w:rsidR="00512C8C" w:rsidRPr="00512C8C" w:rsidRDefault="009D13FF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512C8C" w:rsidRPr="00512C8C" w14:paraId="16D6AC7E" w14:textId="77777777" w:rsidTr="00512C8C">
        <w:tc>
          <w:tcPr>
            <w:tcW w:w="1172" w:type="dxa"/>
            <w:vMerge/>
            <w:vAlign w:val="center"/>
          </w:tcPr>
          <w:p w14:paraId="2893E8E8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4D5AD82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31245CFD" w14:textId="1963B1C9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that gives direct access to the house</w:t>
            </w:r>
            <w:r w:rsidR="009D1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no need to be house-ready</w:t>
            </w:r>
          </w:p>
        </w:tc>
        <w:tc>
          <w:tcPr>
            <w:tcW w:w="581" w:type="dxa"/>
            <w:vAlign w:val="center"/>
          </w:tcPr>
          <w:p w14:paraId="5B102E8D" w14:textId="5A9E3EB6" w:rsidR="00512C8C" w:rsidRPr="00512C8C" w:rsidRDefault="009D13FF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512C8C" w:rsidRPr="00512C8C" w14:paraId="54A7AF86" w14:textId="77777777" w:rsidTr="00512C8C">
        <w:tc>
          <w:tcPr>
            <w:tcW w:w="1172" w:type="dxa"/>
            <w:vMerge/>
            <w:vAlign w:val="center"/>
          </w:tcPr>
          <w:p w14:paraId="44A42C60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6947271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69B4148B" w14:textId="1A1BE40C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smaller the accommodation (2 or 3 people)</w:t>
            </w:r>
            <w:r w:rsidR="009D1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he more </w:t>
            </w:r>
            <w:r w:rsidR="009D1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vourable</w:t>
            </w:r>
          </w:p>
        </w:tc>
        <w:tc>
          <w:tcPr>
            <w:tcW w:w="581" w:type="dxa"/>
            <w:vAlign w:val="center"/>
          </w:tcPr>
          <w:p w14:paraId="3C84FB41" w14:textId="78782983" w:rsidR="00512C8C" w:rsidRPr="00512C8C" w:rsidRDefault="009D13FF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512C8C" w:rsidRPr="00512C8C" w14:paraId="3F07E506" w14:textId="77777777" w:rsidTr="00512C8C">
        <w:tc>
          <w:tcPr>
            <w:tcW w:w="1172" w:type="dxa"/>
            <w:vMerge/>
            <w:vAlign w:val="center"/>
          </w:tcPr>
          <w:p w14:paraId="40058963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2F746F69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20E2DDD2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ing support services shifted from institutional to community-based, from treatment-based to independent living</w:t>
            </w:r>
          </w:p>
        </w:tc>
        <w:tc>
          <w:tcPr>
            <w:tcW w:w="581" w:type="dxa"/>
            <w:vAlign w:val="center"/>
          </w:tcPr>
          <w:p w14:paraId="3A64907D" w14:textId="2FDC9ED7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9D1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12C8C" w:rsidRPr="00512C8C" w14:paraId="3C536889" w14:textId="77777777" w:rsidTr="00512C8C">
        <w:tc>
          <w:tcPr>
            <w:tcW w:w="1172" w:type="dxa"/>
            <w:vMerge/>
            <w:vAlign w:val="center"/>
          </w:tcPr>
          <w:p w14:paraId="2CE9FA50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27348E74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2649C53E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law that promotes the return to the community and independent living</w:t>
            </w:r>
          </w:p>
        </w:tc>
        <w:tc>
          <w:tcPr>
            <w:tcW w:w="581" w:type="dxa"/>
            <w:vAlign w:val="center"/>
          </w:tcPr>
          <w:p w14:paraId="7720B1D6" w14:textId="0C29D0DF" w:rsidR="00512C8C" w:rsidRPr="00512C8C" w:rsidRDefault="009D13FF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</w:tr>
      <w:tr w:rsidR="00512C8C" w:rsidRPr="00512C8C" w14:paraId="2485BE4F" w14:textId="77777777" w:rsidTr="00512C8C">
        <w:tc>
          <w:tcPr>
            <w:tcW w:w="1172" w:type="dxa"/>
            <w:vMerge/>
            <w:vAlign w:val="center"/>
          </w:tcPr>
          <w:p w14:paraId="66DE2B1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742894C1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53DFAA2C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 experimental independent living program with support enhances the capacity to live in the community after discharge (more likely to be employed, strengthened networks, larger informal support network)</w:t>
            </w:r>
          </w:p>
        </w:tc>
        <w:tc>
          <w:tcPr>
            <w:tcW w:w="581" w:type="dxa"/>
            <w:vAlign w:val="center"/>
          </w:tcPr>
          <w:p w14:paraId="46902FC7" w14:textId="6ECF1035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9D13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512C8C" w:rsidRPr="00512C8C" w14:paraId="5441FF82" w14:textId="77777777" w:rsidTr="00512C8C">
        <w:tc>
          <w:tcPr>
            <w:tcW w:w="1172" w:type="dxa"/>
            <w:vMerge/>
            <w:vAlign w:val="center"/>
          </w:tcPr>
          <w:p w14:paraId="39E2AE72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484B2BC6" w14:textId="33C555DB" w:rsidR="00512C8C" w:rsidRPr="00CC6BE7" w:rsidRDefault="009D13FF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ividualised c</w:t>
            </w:r>
            <w:r w:rsidR="00512C8C"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ntext-oriented support</w:t>
            </w:r>
          </w:p>
        </w:tc>
        <w:tc>
          <w:tcPr>
            <w:tcW w:w="10471" w:type="dxa"/>
            <w:vAlign w:val="center"/>
          </w:tcPr>
          <w:p w14:paraId="06DB150A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importance and need for long-term supportive care</w:t>
            </w:r>
          </w:p>
        </w:tc>
        <w:tc>
          <w:tcPr>
            <w:tcW w:w="581" w:type="dxa"/>
            <w:vAlign w:val="center"/>
          </w:tcPr>
          <w:p w14:paraId="1DC2C666" w14:textId="2A25C38B" w:rsidR="00512C8C" w:rsidRPr="00512C8C" w:rsidRDefault="008E10A8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512C8C" w:rsidRPr="00512C8C" w14:paraId="6A599B02" w14:textId="77777777" w:rsidTr="00512C8C">
        <w:tc>
          <w:tcPr>
            <w:tcW w:w="1172" w:type="dxa"/>
            <w:vMerge/>
            <w:vAlign w:val="center"/>
          </w:tcPr>
          <w:p w14:paraId="02F410D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6837EB0A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4440C909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networks create stability and community residence</w:t>
            </w:r>
          </w:p>
        </w:tc>
        <w:tc>
          <w:tcPr>
            <w:tcW w:w="581" w:type="dxa"/>
            <w:vAlign w:val="center"/>
          </w:tcPr>
          <w:p w14:paraId="046D260E" w14:textId="4F760599" w:rsidR="00512C8C" w:rsidRPr="00512C8C" w:rsidRDefault="008E10A8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512C8C" w:rsidRPr="00512C8C" w14:paraId="70175DC1" w14:textId="77777777" w:rsidTr="00512C8C">
        <w:tc>
          <w:tcPr>
            <w:tcW w:w="1172" w:type="dxa"/>
            <w:vMerge/>
            <w:vAlign w:val="center"/>
          </w:tcPr>
          <w:p w14:paraId="0A9C9736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461B348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2327A1A2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people to build connections, a sense of belonging, and a positive identity</w:t>
            </w:r>
          </w:p>
        </w:tc>
        <w:tc>
          <w:tcPr>
            <w:tcW w:w="581" w:type="dxa"/>
            <w:vAlign w:val="center"/>
          </w:tcPr>
          <w:p w14:paraId="42707A79" w14:textId="49F72574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E1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12C8C" w:rsidRPr="00512C8C" w14:paraId="2D1AC624" w14:textId="77777777" w:rsidTr="00512C8C">
        <w:tc>
          <w:tcPr>
            <w:tcW w:w="1172" w:type="dxa"/>
            <w:vMerge/>
            <w:vAlign w:val="center"/>
          </w:tcPr>
          <w:p w14:paraId="4B74A13C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545A58D5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290EBBA5" w14:textId="2E7A3E63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re emphasis on individual support for </w:t>
            </w:r>
            <w:r w:rsidR="009D1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ising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cial and </w:t>
            </w:r>
            <w:r w:rsidR="009D1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reational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ctivities, supported independent living, supported employment, and supported education</w:t>
            </w:r>
          </w:p>
        </w:tc>
        <w:tc>
          <w:tcPr>
            <w:tcW w:w="581" w:type="dxa"/>
            <w:vAlign w:val="center"/>
          </w:tcPr>
          <w:p w14:paraId="354181BB" w14:textId="140E04B9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8E1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12C8C" w:rsidRPr="00512C8C" w14:paraId="0CCD9F66" w14:textId="77777777" w:rsidTr="00512C8C">
        <w:tc>
          <w:tcPr>
            <w:tcW w:w="1172" w:type="dxa"/>
            <w:vMerge/>
            <w:vAlign w:val="center"/>
          </w:tcPr>
          <w:p w14:paraId="7730196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0B4CA6AC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16A2C4F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member support is fundamental after discharge</w:t>
            </w:r>
          </w:p>
        </w:tc>
        <w:tc>
          <w:tcPr>
            <w:tcW w:w="581" w:type="dxa"/>
            <w:vAlign w:val="center"/>
          </w:tcPr>
          <w:p w14:paraId="7D6AFF35" w14:textId="5C4E2816" w:rsidR="00512C8C" w:rsidRPr="00512C8C" w:rsidRDefault="008E10A8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</w:tr>
      <w:tr w:rsidR="00512C8C" w:rsidRPr="00512C8C" w14:paraId="1E2D5108" w14:textId="77777777" w:rsidTr="00512C8C">
        <w:tc>
          <w:tcPr>
            <w:tcW w:w="1172" w:type="dxa"/>
            <w:vMerge/>
            <w:vAlign w:val="center"/>
          </w:tcPr>
          <w:p w14:paraId="4768CB5E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1A4EC1A6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5A67B161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that gives direct access to a house and no need to be house-ready</w:t>
            </w:r>
          </w:p>
        </w:tc>
        <w:tc>
          <w:tcPr>
            <w:tcW w:w="581" w:type="dxa"/>
            <w:vAlign w:val="center"/>
          </w:tcPr>
          <w:p w14:paraId="570CB94B" w14:textId="354D1427" w:rsidR="00512C8C" w:rsidRPr="00512C8C" w:rsidRDefault="008E10A8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512C8C" w:rsidRPr="00512C8C" w14:paraId="087CCD33" w14:textId="77777777" w:rsidTr="00512C8C">
        <w:tc>
          <w:tcPr>
            <w:tcW w:w="1172" w:type="dxa"/>
            <w:vMerge/>
            <w:vAlign w:val="center"/>
          </w:tcPr>
          <w:p w14:paraId="4B8A7121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1922D4E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684F9569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ing a significant something (Work and support, matching work with people’s needs and desires).</w:t>
            </w:r>
          </w:p>
        </w:tc>
        <w:tc>
          <w:tcPr>
            <w:tcW w:w="581" w:type="dxa"/>
            <w:vAlign w:val="center"/>
          </w:tcPr>
          <w:p w14:paraId="5023CD03" w14:textId="3B71B86C" w:rsidR="00512C8C" w:rsidRPr="00512C8C" w:rsidRDefault="008E10A8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</w:tr>
      <w:tr w:rsidR="00512C8C" w:rsidRPr="00512C8C" w14:paraId="3EBD5444" w14:textId="77777777" w:rsidTr="00512C8C">
        <w:tc>
          <w:tcPr>
            <w:tcW w:w="1172" w:type="dxa"/>
            <w:vMerge/>
            <w:vAlign w:val="center"/>
          </w:tcPr>
          <w:p w14:paraId="36D8E09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92CCA23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06536CEC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health system support with adequate community support and continuity of care</w:t>
            </w:r>
          </w:p>
        </w:tc>
        <w:tc>
          <w:tcPr>
            <w:tcW w:w="581" w:type="dxa"/>
            <w:vAlign w:val="center"/>
          </w:tcPr>
          <w:p w14:paraId="498642CB" w14:textId="6A62EC07" w:rsidR="00512C8C" w:rsidRPr="00512C8C" w:rsidRDefault="008E10A8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</w:t>
            </w:r>
          </w:p>
        </w:tc>
      </w:tr>
      <w:tr w:rsidR="00512C8C" w:rsidRPr="00512C8C" w14:paraId="4B9D4C45" w14:textId="77777777" w:rsidTr="00512C8C">
        <w:tc>
          <w:tcPr>
            <w:tcW w:w="1172" w:type="dxa"/>
            <w:vMerge/>
            <w:vAlign w:val="center"/>
          </w:tcPr>
          <w:p w14:paraId="00568B79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13316179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6875217E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ff and family support were identified as significant for transitioning to community living</w:t>
            </w:r>
          </w:p>
        </w:tc>
        <w:tc>
          <w:tcPr>
            <w:tcW w:w="581" w:type="dxa"/>
            <w:vAlign w:val="center"/>
          </w:tcPr>
          <w:p w14:paraId="7092D25E" w14:textId="7B24FFBC" w:rsidR="00512C8C" w:rsidRPr="00512C8C" w:rsidRDefault="008E10A8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512C8C" w:rsidRPr="00512C8C" w14:paraId="601BE08C" w14:textId="77777777" w:rsidTr="00512C8C">
        <w:tc>
          <w:tcPr>
            <w:tcW w:w="1172" w:type="dxa"/>
            <w:vMerge/>
            <w:vAlign w:val="center"/>
          </w:tcPr>
          <w:p w14:paraId="6C83D119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17F9AAB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6016E10E" w14:textId="112B3BCC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availability of intensive case management services prevents </w:t>
            </w:r>
            <w:r w:rsidR="009D1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titutionalisation</w:t>
            </w:r>
          </w:p>
        </w:tc>
        <w:tc>
          <w:tcPr>
            <w:tcW w:w="581" w:type="dxa"/>
            <w:vAlign w:val="center"/>
          </w:tcPr>
          <w:p w14:paraId="68C4C73A" w14:textId="6FBDF714" w:rsidR="00512C8C" w:rsidRPr="00512C8C" w:rsidRDefault="008E10A8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512C8C" w:rsidRPr="00512C8C" w14:paraId="7E4F366C" w14:textId="77777777" w:rsidTr="00512C8C">
        <w:tc>
          <w:tcPr>
            <w:tcW w:w="1172" w:type="dxa"/>
            <w:vMerge/>
            <w:vAlign w:val="center"/>
          </w:tcPr>
          <w:p w14:paraId="28824AF4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2982424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0535EDF3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ty integration and social support predict recovery after discharge</w:t>
            </w:r>
          </w:p>
        </w:tc>
        <w:tc>
          <w:tcPr>
            <w:tcW w:w="581" w:type="dxa"/>
            <w:vAlign w:val="center"/>
          </w:tcPr>
          <w:p w14:paraId="00F62752" w14:textId="13EE637B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8E1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12C8C" w:rsidRPr="00512C8C" w14:paraId="032220C8" w14:textId="77777777" w:rsidTr="00512C8C">
        <w:tc>
          <w:tcPr>
            <w:tcW w:w="1172" w:type="dxa"/>
            <w:vMerge/>
            <w:vAlign w:val="center"/>
          </w:tcPr>
          <w:p w14:paraId="3FE7D1E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B6D973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764EE734" w14:textId="7A48845F" w:rsidR="00512C8C" w:rsidRPr="00CC6BE7" w:rsidRDefault="009D13FF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</w:t>
            </w:r>
            <w:r w:rsidR="00512C8C"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family members at transition and post-transitioning in the community</w:t>
            </w:r>
          </w:p>
        </w:tc>
        <w:tc>
          <w:tcPr>
            <w:tcW w:w="581" w:type="dxa"/>
            <w:vAlign w:val="center"/>
          </w:tcPr>
          <w:p w14:paraId="4C08A802" w14:textId="556D3076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E1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512C8C" w:rsidRPr="00512C8C" w14:paraId="0AB272E5" w14:textId="77777777" w:rsidTr="00512C8C">
        <w:tc>
          <w:tcPr>
            <w:tcW w:w="1172" w:type="dxa"/>
            <w:vMerge/>
            <w:vAlign w:val="center"/>
          </w:tcPr>
          <w:p w14:paraId="4F505A25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589F0DD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68E2DE20" w14:textId="4182631B" w:rsidR="00512C8C" w:rsidRPr="00CC6BE7" w:rsidRDefault="009D13FF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tailed</w:t>
            </w:r>
            <w:r w:rsidR="00512C8C"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lanning,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onalised</w:t>
            </w:r>
            <w:r w:rsidR="00512C8C"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, and a gradual transition </w:t>
            </w:r>
          </w:p>
        </w:tc>
        <w:tc>
          <w:tcPr>
            <w:tcW w:w="581" w:type="dxa"/>
            <w:vAlign w:val="center"/>
          </w:tcPr>
          <w:p w14:paraId="6270567A" w14:textId="1C07F7DB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E1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512C8C" w:rsidRPr="00512C8C" w14:paraId="2A1ED777" w14:textId="77777777" w:rsidTr="00512C8C">
        <w:tc>
          <w:tcPr>
            <w:tcW w:w="1172" w:type="dxa"/>
            <w:vMerge/>
            <w:vAlign w:val="center"/>
          </w:tcPr>
          <w:p w14:paraId="7AEE763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293ABABC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4D1A772B" w14:textId="7D9B8ABF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ograms that build bridges between psychiatry, </w:t>
            </w:r>
            <w:r w:rsidR="009D1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sations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nd individuals in the community</w:t>
            </w:r>
          </w:p>
        </w:tc>
        <w:tc>
          <w:tcPr>
            <w:tcW w:w="581" w:type="dxa"/>
            <w:vAlign w:val="center"/>
          </w:tcPr>
          <w:p w14:paraId="0B5A814B" w14:textId="7CF15AE4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E1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512C8C" w:rsidRPr="00512C8C" w14:paraId="79E6A900" w14:textId="77777777" w:rsidTr="00512C8C">
        <w:tc>
          <w:tcPr>
            <w:tcW w:w="1172" w:type="dxa"/>
            <w:vMerge/>
            <w:vAlign w:val="center"/>
          </w:tcPr>
          <w:p w14:paraId="7C3CB310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FAE6DEA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21BB82A6" w14:textId="61881234" w:rsidR="00512C8C" w:rsidRPr="00CC6BE7" w:rsidRDefault="009D13FF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inued</w:t>
            </w:r>
            <w:r w:rsidR="00512C8C"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pport after discharge from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="00512C8C"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512C8C"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am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="00512C8C"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community agencies</w:t>
            </w:r>
          </w:p>
        </w:tc>
        <w:tc>
          <w:tcPr>
            <w:tcW w:w="581" w:type="dxa"/>
            <w:vAlign w:val="center"/>
          </w:tcPr>
          <w:p w14:paraId="318FEF93" w14:textId="0829676F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E1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512C8C" w:rsidRPr="00512C8C" w14:paraId="788CE640" w14:textId="77777777" w:rsidTr="00512C8C">
        <w:tc>
          <w:tcPr>
            <w:tcW w:w="1172" w:type="dxa"/>
            <w:vMerge/>
            <w:vAlign w:val="center"/>
          </w:tcPr>
          <w:p w14:paraId="20EE5399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7209CBF4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7CE23265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pport that focuses on the development of personal support networks</w:t>
            </w:r>
          </w:p>
        </w:tc>
        <w:tc>
          <w:tcPr>
            <w:tcW w:w="581" w:type="dxa"/>
            <w:vAlign w:val="center"/>
          </w:tcPr>
          <w:p w14:paraId="0CB4361E" w14:textId="53B52049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E1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512C8C" w:rsidRPr="00512C8C" w14:paraId="7D3C4EF6" w14:textId="77777777" w:rsidTr="00512C8C">
        <w:tc>
          <w:tcPr>
            <w:tcW w:w="1172" w:type="dxa"/>
            <w:vMerge/>
            <w:vAlign w:val="center"/>
          </w:tcPr>
          <w:p w14:paraId="506A1EC8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122BD07A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35E9886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member support</w:t>
            </w:r>
          </w:p>
        </w:tc>
        <w:tc>
          <w:tcPr>
            <w:tcW w:w="581" w:type="dxa"/>
            <w:vAlign w:val="center"/>
          </w:tcPr>
          <w:p w14:paraId="5B238899" w14:textId="4DA7F08C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8E1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12C8C" w:rsidRPr="00512C8C" w14:paraId="3BCD438C" w14:textId="77777777" w:rsidTr="00512C8C">
        <w:tc>
          <w:tcPr>
            <w:tcW w:w="1172" w:type="dxa"/>
            <w:vMerge/>
            <w:vAlign w:val="center"/>
          </w:tcPr>
          <w:p w14:paraId="0DAE3D7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7078A8B6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5FED4DF1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aborative practice in developing a care plan</w:t>
            </w:r>
          </w:p>
        </w:tc>
        <w:tc>
          <w:tcPr>
            <w:tcW w:w="581" w:type="dxa"/>
            <w:vAlign w:val="center"/>
          </w:tcPr>
          <w:p w14:paraId="2DD41242" w14:textId="04399312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8E1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12C8C" w:rsidRPr="00512C8C" w14:paraId="3D70E7B2" w14:textId="77777777" w:rsidTr="00512C8C">
        <w:tc>
          <w:tcPr>
            <w:tcW w:w="1172" w:type="dxa"/>
            <w:vMerge/>
            <w:vAlign w:val="center"/>
          </w:tcPr>
          <w:p w14:paraId="4CA515F8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7448A933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22900F20" w14:textId="137EAD2C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nership between </w:t>
            </w:r>
            <w:r w:rsidR="009D13F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vernment, professionals, and experts</w:t>
            </w:r>
          </w:p>
        </w:tc>
        <w:tc>
          <w:tcPr>
            <w:tcW w:w="581" w:type="dxa"/>
            <w:vAlign w:val="center"/>
          </w:tcPr>
          <w:p w14:paraId="0BA1135F" w14:textId="5D2FD07E" w:rsidR="00512C8C" w:rsidRPr="00512C8C" w:rsidRDefault="008E10A8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512C8C" w:rsidRPr="00512C8C" w14:paraId="0ABF115E" w14:textId="77777777" w:rsidTr="00512C8C">
        <w:tc>
          <w:tcPr>
            <w:tcW w:w="1172" w:type="dxa"/>
            <w:vMerge/>
            <w:vAlign w:val="center"/>
          </w:tcPr>
          <w:p w14:paraId="2F757CBE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493F6023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1F57F3C3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pports and services tailored to people's needs </w:t>
            </w:r>
          </w:p>
        </w:tc>
        <w:tc>
          <w:tcPr>
            <w:tcW w:w="581" w:type="dxa"/>
            <w:vAlign w:val="center"/>
          </w:tcPr>
          <w:p w14:paraId="0C2F398A" w14:textId="11B5A6A1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8E1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512C8C" w:rsidRPr="00512C8C" w14:paraId="02E50F71" w14:textId="77777777" w:rsidTr="00512C8C">
        <w:tc>
          <w:tcPr>
            <w:tcW w:w="1172" w:type="dxa"/>
            <w:vMerge/>
            <w:vAlign w:val="center"/>
          </w:tcPr>
          <w:p w14:paraId="49D495C5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7B827B28" w14:textId="26F9C955" w:rsidR="00512C8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conomic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ressures</w:t>
            </w:r>
          </w:p>
        </w:tc>
        <w:tc>
          <w:tcPr>
            <w:tcW w:w="10471" w:type="dxa"/>
            <w:vAlign w:val="center"/>
          </w:tcPr>
          <w:p w14:paraId="57BBB081" w14:textId="6A2FED92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In periods of high inflation</w:t>
            </w:r>
            <w:r w:rsidR="004133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sychiatric beds decrease significantly, driving mental health </w:t>
            </w:r>
            <w:r w:rsidR="004133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institutionalisation</w:t>
            </w:r>
          </w:p>
        </w:tc>
        <w:tc>
          <w:tcPr>
            <w:tcW w:w="581" w:type="dxa"/>
            <w:vAlign w:val="center"/>
          </w:tcPr>
          <w:p w14:paraId="566F322F" w14:textId="0BE4F85B" w:rsidR="00512C8C" w:rsidRPr="00512C8C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</w:tr>
      <w:tr w:rsidR="00512C8C" w:rsidRPr="00512C8C" w14:paraId="08AD2C29" w14:textId="77777777" w:rsidTr="00512C8C">
        <w:tc>
          <w:tcPr>
            <w:tcW w:w="1172" w:type="dxa"/>
            <w:vMerge/>
            <w:vAlign w:val="center"/>
          </w:tcPr>
          <w:p w14:paraId="288E17C7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6E32E9D6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32419E98" w14:textId="51F3AC69" w:rsidR="00512C8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institutionalisation</w:t>
            </w:r>
            <w:r w:rsidR="00512C8C"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 driven by being seen as a cost-reduction strategy Vs the high cost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patient</w:t>
            </w:r>
            <w:r w:rsidR="00512C8C"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</w:t>
            </w:r>
          </w:p>
        </w:tc>
        <w:tc>
          <w:tcPr>
            <w:tcW w:w="581" w:type="dxa"/>
            <w:vAlign w:val="center"/>
          </w:tcPr>
          <w:p w14:paraId="1A6DFDC5" w14:textId="459D57B8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413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12C8C" w:rsidRPr="00512C8C" w14:paraId="270BD58F" w14:textId="77777777" w:rsidTr="00512C8C">
        <w:tc>
          <w:tcPr>
            <w:tcW w:w="1172" w:type="dxa"/>
            <w:vMerge/>
            <w:vAlign w:val="center"/>
          </w:tcPr>
          <w:p w14:paraId="7683E035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C3D3DC0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1476C931" w14:textId="580798DE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using First program (Increases house tenure, reduces cost and psychiatric </w:t>
            </w:r>
            <w:r w:rsidR="004133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isation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81" w:type="dxa"/>
            <w:vAlign w:val="center"/>
          </w:tcPr>
          <w:p w14:paraId="2C11197F" w14:textId="57B42BD3" w:rsidR="00512C8C" w:rsidRPr="00512C8C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512C8C" w:rsidRPr="00512C8C" w14:paraId="0292A242" w14:textId="77777777" w:rsidTr="00512C8C">
        <w:tc>
          <w:tcPr>
            <w:tcW w:w="1172" w:type="dxa"/>
            <w:vMerge/>
            <w:vAlign w:val="center"/>
          </w:tcPr>
          <w:p w14:paraId="0C0CA02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5B698DE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7B76A40C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nsition to community care is cost-effective</w:t>
            </w:r>
          </w:p>
        </w:tc>
        <w:tc>
          <w:tcPr>
            <w:tcW w:w="581" w:type="dxa"/>
            <w:vAlign w:val="center"/>
          </w:tcPr>
          <w:p w14:paraId="1180503B" w14:textId="2E5D8725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13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41334C" w:rsidRPr="00512C8C" w14:paraId="51CFF3D9" w14:textId="77777777" w:rsidTr="00512C8C">
        <w:tc>
          <w:tcPr>
            <w:tcW w:w="1172" w:type="dxa"/>
            <w:vMerge w:val="restart"/>
            <w:vAlign w:val="center"/>
          </w:tcPr>
          <w:p w14:paraId="4E6761A4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ulations</w:t>
            </w:r>
          </w:p>
        </w:tc>
        <w:tc>
          <w:tcPr>
            <w:tcW w:w="1677" w:type="dxa"/>
            <w:vMerge w:val="restart"/>
            <w:vAlign w:val="center"/>
          </w:tcPr>
          <w:p w14:paraId="6F19BC1A" w14:textId="2C1634CF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licy and legal reform</w:t>
            </w:r>
          </w:p>
        </w:tc>
        <w:tc>
          <w:tcPr>
            <w:tcW w:w="10471" w:type="dxa"/>
            <w:vAlign w:val="center"/>
          </w:tcPr>
          <w:p w14:paraId="49521506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ing and community start-up cost Policies help find a house at discharge and prevent homelessness</w:t>
            </w:r>
          </w:p>
        </w:tc>
        <w:tc>
          <w:tcPr>
            <w:tcW w:w="581" w:type="dxa"/>
            <w:vAlign w:val="center"/>
          </w:tcPr>
          <w:p w14:paraId="6CFD7074" w14:textId="6C204CAC" w:rsidR="0041334C" w:rsidRPr="00512C8C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</w:t>
            </w:r>
          </w:p>
        </w:tc>
      </w:tr>
      <w:tr w:rsidR="001405F3" w:rsidRPr="00512C8C" w14:paraId="2B8DD144" w14:textId="77777777" w:rsidTr="00512C8C">
        <w:tc>
          <w:tcPr>
            <w:tcW w:w="1172" w:type="dxa"/>
            <w:vMerge/>
            <w:vAlign w:val="center"/>
          </w:tcPr>
          <w:p w14:paraId="67D33C36" w14:textId="77777777" w:rsidR="001405F3" w:rsidRPr="00CC6BE7" w:rsidRDefault="001405F3" w:rsidP="001405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2DB9CD1E" w14:textId="77777777" w:rsidR="001405F3" w:rsidRDefault="001405F3" w:rsidP="001405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4BFEC825" w14:textId="14D05862" w:rsidR="001405F3" w:rsidRPr="00CC6BE7" w:rsidRDefault="001405F3" w:rsidP="001405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institutionalisation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s driven by the unacceptable practices in old asylums (Moral principles)</w:t>
            </w:r>
          </w:p>
        </w:tc>
        <w:tc>
          <w:tcPr>
            <w:tcW w:w="581" w:type="dxa"/>
            <w:vAlign w:val="center"/>
          </w:tcPr>
          <w:p w14:paraId="085121E4" w14:textId="17DB5C47" w:rsidR="001405F3" w:rsidRDefault="001405F3" w:rsidP="001405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</w:tr>
      <w:tr w:rsidR="0041334C" w:rsidRPr="00512C8C" w14:paraId="1DB1318E" w14:textId="77777777" w:rsidTr="00512C8C">
        <w:tc>
          <w:tcPr>
            <w:tcW w:w="1172" w:type="dxa"/>
            <w:vMerge/>
            <w:vAlign w:val="center"/>
          </w:tcPr>
          <w:p w14:paraId="31CAA047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45739278" w14:textId="5B61C213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7DC6D4CA" w14:textId="6C7DCB14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aving a formal law governing psychiatric commitment is 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moter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institutionalisation</w:t>
            </w:r>
          </w:p>
        </w:tc>
        <w:tc>
          <w:tcPr>
            <w:tcW w:w="581" w:type="dxa"/>
            <w:vAlign w:val="center"/>
          </w:tcPr>
          <w:p w14:paraId="4FDE495C" w14:textId="293021AC" w:rsidR="0041334C" w:rsidRPr="00512C8C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41334C" w:rsidRPr="00512C8C" w14:paraId="0BF58689" w14:textId="77777777" w:rsidTr="00512C8C">
        <w:tc>
          <w:tcPr>
            <w:tcW w:w="1172" w:type="dxa"/>
            <w:vMerge/>
            <w:vAlign w:val="center"/>
          </w:tcPr>
          <w:p w14:paraId="30345415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628A8112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76866867" w14:textId="0FDDDC46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133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shift in community-based support services is driven by modifications in policies and laws</w:t>
            </w:r>
          </w:p>
        </w:tc>
        <w:tc>
          <w:tcPr>
            <w:tcW w:w="581" w:type="dxa"/>
            <w:vAlign w:val="center"/>
          </w:tcPr>
          <w:p w14:paraId="1D602198" w14:textId="0531D7FD" w:rsidR="0041334C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</w:tr>
      <w:tr w:rsidR="0041334C" w:rsidRPr="00512C8C" w14:paraId="6601D76E" w14:textId="77777777" w:rsidTr="00512C8C">
        <w:tc>
          <w:tcPr>
            <w:tcW w:w="1172" w:type="dxa"/>
            <w:vMerge/>
            <w:vAlign w:val="center"/>
          </w:tcPr>
          <w:p w14:paraId="31C6D3FA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3BEEAEC" w14:textId="42225D49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3E47360D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law that promotes the return to the community and independent living</w:t>
            </w:r>
          </w:p>
        </w:tc>
        <w:tc>
          <w:tcPr>
            <w:tcW w:w="581" w:type="dxa"/>
            <w:vAlign w:val="center"/>
          </w:tcPr>
          <w:p w14:paraId="4CF17427" w14:textId="0C4E2507" w:rsidR="0041334C" w:rsidRPr="00512C8C" w:rsidRDefault="001405F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</w:tr>
      <w:tr w:rsidR="0041334C" w:rsidRPr="00512C8C" w14:paraId="7D2B843A" w14:textId="77777777" w:rsidTr="00512C8C">
        <w:tc>
          <w:tcPr>
            <w:tcW w:w="1172" w:type="dxa"/>
            <w:vMerge/>
            <w:vAlign w:val="center"/>
          </w:tcPr>
          <w:p w14:paraId="6FB279F0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2CFCEA5E" w14:textId="33BC21FD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7DB7ED7D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ving a mental health law</w:t>
            </w:r>
          </w:p>
        </w:tc>
        <w:tc>
          <w:tcPr>
            <w:tcW w:w="581" w:type="dxa"/>
            <w:vAlign w:val="center"/>
          </w:tcPr>
          <w:p w14:paraId="141ED058" w14:textId="6F04A0D0" w:rsidR="0041334C" w:rsidRPr="00512C8C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405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  <w:tr w:rsidR="0041334C" w:rsidRPr="00512C8C" w14:paraId="2EE9FBA0" w14:textId="77777777" w:rsidTr="00512C8C">
        <w:tc>
          <w:tcPr>
            <w:tcW w:w="1172" w:type="dxa"/>
            <w:vMerge/>
            <w:vAlign w:val="center"/>
          </w:tcPr>
          <w:p w14:paraId="5A987037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2515CB1E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501E0F45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osing institutions</w:t>
            </w:r>
          </w:p>
        </w:tc>
        <w:tc>
          <w:tcPr>
            <w:tcW w:w="581" w:type="dxa"/>
            <w:vAlign w:val="center"/>
          </w:tcPr>
          <w:p w14:paraId="2C3CADF3" w14:textId="06F5CC2F" w:rsidR="0041334C" w:rsidRPr="00512C8C" w:rsidRDefault="001405F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</w:tr>
      <w:tr w:rsidR="0041334C" w:rsidRPr="00512C8C" w14:paraId="37501E9A" w14:textId="77777777" w:rsidTr="00512C8C">
        <w:tc>
          <w:tcPr>
            <w:tcW w:w="1172" w:type="dxa"/>
            <w:vMerge/>
            <w:vAlign w:val="center"/>
          </w:tcPr>
          <w:p w14:paraId="6166F361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4593AA4D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4CF9328D" w14:textId="00653655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ogenous shocks (war, natural disasters, infringement of human rights) cause a psychiatric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ds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decrease</w:t>
            </w:r>
          </w:p>
        </w:tc>
        <w:tc>
          <w:tcPr>
            <w:tcW w:w="581" w:type="dxa"/>
            <w:vAlign w:val="center"/>
          </w:tcPr>
          <w:p w14:paraId="0F151841" w14:textId="452DF47C" w:rsidR="0041334C" w:rsidRPr="00512C8C" w:rsidRDefault="001405F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  <w:tr w:rsidR="0041334C" w:rsidRPr="00512C8C" w14:paraId="1D744C66" w14:textId="77777777" w:rsidTr="00512C8C">
        <w:tc>
          <w:tcPr>
            <w:tcW w:w="1172" w:type="dxa"/>
            <w:vMerge/>
            <w:vAlign w:val="center"/>
          </w:tcPr>
          <w:p w14:paraId="17B2BB23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EC1E23D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2F1124AA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poor state of psychiatric hospitals promoted the urgency for change</w:t>
            </w:r>
          </w:p>
        </w:tc>
        <w:tc>
          <w:tcPr>
            <w:tcW w:w="581" w:type="dxa"/>
            <w:vAlign w:val="center"/>
          </w:tcPr>
          <w:p w14:paraId="3FB853D1" w14:textId="6BF6B793" w:rsidR="0041334C" w:rsidRPr="00512C8C" w:rsidRDefault="001405F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41334C" w:rsidRPr="00512C8C" w14:paraId="0A184D6A" w14:textId="77777777" w:rsidTr="00512C8C">
        <w:tc>
          <w:tcPr>
            <w:tcW w:w="1172" w:type="dxa"/>
            <w:vMerge/>
            <w:vAlign w:val="center"/>
          </w:tcPr>
          <w:p w14:paraId="11A3A5DF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4E1F140F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19515832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operation from all levels of government</w:t>
            </w:r>
          </w:p>
        </w:tc>
        <w:tc>
          <w:tcPr>
            <w:tcW w:w="581" w:type="dxa"/>
            <w:vAlign w:val="center"/>
          </w:tcPr>
          <w:p w14:paraId="60B13A59" w14:textId="671A492C" w:rsidR="0041334C" w:rsidRPr="00512C8C" w:rsidRDefault="001405F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41334C" w:rsidRPr="00512C8C" w14:paraId="183CBBB5" w14:textId="77777777" w:rsidTr="00512C8C">
        <w:tc>
          <w:tcPr>
            <w:tcW w:w="1172" w:type="dxa"/>
            <w:vMerge/>
            <w:vAlign w:val="center"/>
          </w:tcPr>
          <w:p w14:paraId="615E9041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03D10906" w14:textId="77777777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0553E4E1" w14:textId="1C5F1984" w:rsidR="0041334C" w:rsidRPr="00CC6BE7" w:rsidRDefault="0041334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tility of research in furthering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institutionalisation</w:t>
            </w:r>
          </w:p>
        </w:tc>
        <w:tc>
          <w:tcPr>
            <w:tcW w:w="581" w:type="dxa"/>
            <w:vAlign w:val="center"/>
          </w:tcPr>
          <w:p w14:paraId="7E8039F7" w14:textId="345C6E63" w:rsidR="0041334C" w:rsidRPr="00512C8C" w:rsidRDefault="001405F3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512C8C" w:rsidRPr="00512C8C" w14:paraId="1A292D97" w14:textId="77777777" w:rsidTr="00512C8C">
        <w:tc>
          <w:tcPr>
            <w:tcW w:w="1172" w:type="dxa"/>
            <w:vMerge w:val="restart"/>
            <w:vAlign w:val="center"/>
          </w:tcPr>
          <w:p w14:paraId="6CF9D5B5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rations</w:t>
            </w:r>
          </w:p>
        </w:tc>
        <w:tc>
          <w:tcPr>
            <w:tcW w:w="1677" w:type="dxa"/>
            <w:vMerge w:val="restart"/>
            <w:vAlign w:val="center"/>
          </w:tcPr>
          <w:p w14:paraId="4788817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mer participation in services</w:t>
            </w:r>
          </w:p>
        </w:tc>
        <w:tc>
          <w:tcPr>
            <w:tcW w:w="10471" w:type="dxa"/>
            <w:vAlign w:val="center"/>
          </w:tcPr>
          <w:p w14:paraId="5ADC27E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mer participation in services</w:t>
            </w:r>
          </w:p>
        </w:tc>
        <w:tc>
          <w:tcPr>
            <w:tcW w:w="581" w:type="dxa"/>
            <w:vAlign w:val="center"/>
          </w:tcPr>
          <w:p w14:paraId="4AF45336" w14:textId="2587EF66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842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12C8C" w:rsidRPr="00512C8C" w14:paraId="588938F0" w14:textId="77777777" w:rsidTr="00512C8C">
        <w:tc>
          <w:tcPr>
            <w:tcW w:w="1172" w:type="dxa"/>
            <w:vMerge/>
            <w:vAlign w:val="center"/>
          </w:tcPr>
          <w:p w14:paraId="38C6ADB5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902C6E8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3A957711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ment of consumer consultants</w:t>
            </w:r>
          </w:p>
        </w:tc>
        <w:tc>
          <w:tcPr>
            <w:tcW w:w="581" w:type="dxa"/>
            <w:vAlign w:val="center"/>
          </w:tcPr>
          <w:p w14:paraId="13059747" w14:textId="4403367C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842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512C8C" w:rsidRPr="00512C8C" w14:paraId="70BD6D8E" w14:textId="77777777" w:rsidTr="00512C8C">
        <w:tc>
          <w:tcPr>
            <w:tcW w:w="1172" w:type="dxa"/>
            <w:vMerge/>
            <w:vAlign w:val="center"/>
          </w:tcPr>
          <w:p w14:paraId="235A273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549FC651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108800F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er support base program (Expand social networks, community living)</w:t>
            </w:r>
          </w:p>
        </w:tc>
        <w:tc>
          <w:tcPr>
            <w:tcW w:w="581" w:type="dxa"/>
            <w:vAlign w:val="center"/>
          </w:tcPr>
          <w:p w14:paraId="4C9AFBDF" w14:textId="1137C3E4" w:rsidR="00512C8C" w:rsidRPr="00512C8C" w:rsidRDefault="00D8427F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512C8C" w:rsidRPr="00512C8C" w14:paraId="3B0AFA17" w14:textId="77777777" w:rsidTr="00512C8C">
        <w:tc>
          <w:tcPr>
            <w:tcW w:w="1172" w:type="dxa"/>
            <w:vMerge/>
            <w:vAlign w:val="center"/>
          </w:tcPr>
          <w:p w14:paraId="2E20CEB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BA7B65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2C0C3D92" w14:textId="6F9DA5A5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corporating </w:t>
            </w:r>
            <w:r w:rsidR="0041334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mer perspective into service development initiatives</w:t>
            </w:r>
          </w:p>
        </w:tc>
        <w:tc>
          <w:tcPr>
            <w:tcW w:w="581" w:type="dxa"/>
            <w:vAlign w:val="center"/>
          </w:tcPr>
          <w:p w14:paraId="6CA2C275" w14:textId="45B5AF50" w:rsidR="00512C8C" w:rsidRPr="00512C8C" w:rsidRDefault="00D8427F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</w:tr>
      <w:tr w:rsidR="00512C8C" w:rsidRPr="00512C8C" w14:paraId="62A05454" w14:textId="77777777" w:rsidTr="00512C8C">
        <w:tc>
          <w:tcPr>
            <w:tcW w:w="1172" w:type="dxa"/>
            <w:vMerge/>
            <w:vAlign w:val="center"/>
          </w:tcPr>
          <w:p w14:paraId="2F291A4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56E2BC8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5368A9D1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mer control over daily life</w:t>
            </w:r>
          </w:p>
        </w:tc>
        <w:tc>
          <w:tcPr>
            <w:tcW w:w="581" w:type="dxa"/>
            <w:vAlign w:val="center"/>
          </w:tcPr>
          <w:p w14:paraId="71479808" w14:textId="12652DFF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842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12C8C" w:rsidRPr="00512C8C" w14:paraId="70C111BC" w14:textId="77777777" w:rsidTr="00512C8C">
        <w:tc>
          <w:tcPr>
            <w:tcW w:w="1172" w:type="dxa"/>
            <w:vMerge/>
            <w:vAlign w:val="center"/>
          </w:tcPr>
          <w:p w14:paraId="3BD00A3C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72572F8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32B85F66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sure people`s choice and control when moving to community living</w:t>
            </w:r>
          </w:p>
        </w:tc>
        <w:tc>
          <w:tcPr>
            <w:tcW w:w="581" w:type="dxa"/>
            <w:vAlign w:val="center"/>
          </w:tcPr>
          <w:p w14:paraId="66309495" w14:textId="2D7BF817" w:rsidR="00512C8C" w:rsidRPr="00512C8C" w:rsidRDefault="00D8427F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512C8C" w:rsidRPr="00512C8C" w14:paraId="50358856" w14:textId="77777777" w:rsidTr="00512C8C">
        <w:tc>
          <w:tcPr>
            <w:tcW w:w="1172" w:type="dxa"/>
            <w:vMerge/>
            <w:vAlign w:val="center"/>
          </w:tcPr>
          <w:p w14:paraId="39D251EF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549E0262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4CCE4B28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gaging in alternative critical approaches from the experience of psychiatric survivors</w:t>
            </w:r>
          </w:p>
        </w:tc>
        <w:tc>
          <w:tcPr>
            <w:tcW w:w="581" w:type="dxa"/>
            <w:vAlign w:val="center"/>
          </w:tcPr>
          <w:p w14:paraId="21262A67" w14:textId="00239245" w:rsidR="00512C8C" w:rsidRPr="00512C8C" w:rsidRDefault="00D8427F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</w:tr>
      <w:tr w:rsidR="00512C8C" w:rsidRPr="00512C8C" w14:paraId="527A27C1" w14:textId="77777777" w:rsidTr="00512C8C">
        <w:tc>
          <w:tcPr>
            <w:tcW w:w="1172" w:type="dxa"/>
            <w:vMerge/>
            <w:vAlign w:val="center"/>
          </w:tcPr>
          <w:p w14:paraId="30BC19B2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B327BF5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1ACA4BFC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tient participation/ empowerment in discharge</w:t>
            </w:r>
          </w:p>
        </w:tc>
        <w:tc>
          <w:tcPr>
            <w:tcW w:w="581" w:type="dxa"/>
            <w:vAlign w:val="center"/>
          </w:tcPr>
          <w:p w14:paraId="5DD1BE30" w14:textId="6DACBC78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842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</w:tr>
      <w:tr w:rsidR="00512C8C" w:rsidRPr="00512C8C" w14:paraId="7A267FAA" w14:textId="77777777" w:rsidTr="00512C8C">
        <w:tc>
          <w:tcPr>
            <w:tcW w:w="1172" w:type="dxa"/>
            <w:vMerge/>
            <w:vAlign w:val="center"/>
          </w:tcPr>
          <w:p w14:paraId="3353FBAB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7EA9FD2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3F0206D1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ring all information with the patient for patient decision-making</w:t>
            </w:r>
          </w:p>
        </w:tc>
        <w:tc>
          <w:tcPr>
            <w:tcW w:w="581" w:type="dxa"/>
            <w:vAlign w:val="center"/>
          </w:tcPr>
          <w:p w14:paraId="4BCC5D5C" w14:textId="726B5946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D842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12C8C" w:rsidRPr="00512C8C" w14:paraId="05BB6415" w14:textId="77777777" w:rsidTr="00512C8C">
        <w:tc>
          <w:tcPr>
            <w:tcW w:w="1172" w:type="dxa"/>
            <w:vMerge/>
            <w:vAlign w:val="center"/>
          </w:tcPr>
          <w:p w14:paraId="31FC9684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4227263C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72F2B54B" w14:textId="58C2F06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ticipating in user-led mental health </w:t>
            </w:r>
            <w:r w:rsidR="00610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ganisations</w:t>
            </w:r>
          </w:p>
        </w:tc>
        <w:tc>
          <w:tcPr>
            <w:tcW w:w="581" w:type="dxa"/>
            <w:vAlign w:val="center"/>
          </w:tcPr>
          <w:p w14:paraId="6421F4DB" w14:textId="69CCAA1E" w:rsidR="00512C8C" w:rsidRPr="00512C8C" w:rsidRDefault="00F16485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D842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512C8C" w:rsidRPr="00512C8C" w14:paraId="275F4CD4" w14:textId="77777777" w:rsidTr="00512C8C">
        <w:tc>
          <w:tcPr>
            <w:tcW w:w="1172" w:type="dxa"/>
            <w:vMerge/>
            <w:vAlign w:val="center"/>
          </w:tcPr>
          <w:p w14:paraId="00FB2A09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 w:val="restart"/>
            <w:vAlign w:val="center"/>
          </w:tcPr>
          <w:p w14:paraId="3E885BC9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umer Advocacy</w:t>
            </w:r>
          </w:p>
        </w:tc>
        <w:tc>
          <w:tcPr>
            <w:tcW w:w="10471" w:type="dxa"/>
            <w:vAlign w:val="center"/>
          </w:tcPr>
          <w:p w14:paraId="1035F08F" w14:textId="3D8FB733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nsumer </w:t>
            </w:r>
            <w:r w:rsidR="00610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vocacy and </w:t>
            </w:r>
            <w:r w:rsidR="00610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vil </w:t>
            </w:r>
            <w:r w:rsidR="00610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ghts initiatives expand community resources</w:t>
            </w:r>
          </w:p>
        </w:tc>
        <w:tc>
          <w:tcPr>
            <w:tcW w:w="581" w:type="dxa"/>
            <w:vAlign w:val="center"/>
          </w:tcPr>
          <w:p w14:paraId="005A6848" w14:textId="6428A972" w:rsidR="00512C8C" w:rsidRPr="00512C8C" w:rsidRDefault="00D8427F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</w:tr>
      <w:tr w:rsidR="00512C8C" w:rsidRPr="00512C8C" w14:paraId="5D63A1EE" w14:textId="77777777" w:rsidTr="00512C8C">
        <w:tc>
          <w:tcPr>
            <w:tcW w:w="1172" w:type="dxa"/>
            <w:vMerge/>
            <w:vAlign w:val="center"/>
          </w:tcPr>
          <w:p w14:paraId="0E131D1D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0E5096F6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44BC2266" w14:textId="0E255403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ift of </w:t>
            </w:r>
            <w:r w:rsidR="00610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ety's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deas (</w:t>
            </w:r>
            <w:r w:rsidR="0061091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ssening</w:t>
            </w: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tigma) from public figures speaking out about their personal mental illness experiences</w:t>
            </w:r>
          </w:p>
        </w:tc>
        <w:tc>
          <w:tcPr>
            <w:tcW w:w="581" w:type="dxa"/>
            <w:vAlign w:val="center"/>
          </w:tcPr>
          <w:p w14:paraId="00808464" w14:textId="2E3A853E" w:rsidR="00512C8C" w:rsidRPr="00512C8C" w:rsidRDefault="00D8427F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</w:tr>
      <w:tr w:rsidR="00512C8C" w:rsidRPr="00512C8C" w14:paraId="09894915" w14:textId="77777777" w:rsidTr="00512C8C">
        <w:tc>
          <w:tcPr>
            <w:tcW w:w="1172" w:type="dxa"/>
            <w:vMerge/>
            <w:vAlign w:val="center"/>
          </w:tcPr>
          <w:p w14:paraId="52480ABE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7" w:type="dxa"/>
            <w:vMerge/>
            <w:vAlign w:val="center"/>
          </w:tcPr>
          <w:p w14:paraId="30D0F3D1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71" w:type="dxa"/>
            <w:vAlign w:val="center"/>
          </w:tcPr>
          <w:p w14:paraId="5B2655C4" w14:textId="77777777" w:rsidR="00512C8C" w:rsidRPr="00CC6BE7" w:rsidRDefault="00512C8C" w:rsidP="00FE68E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B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Os and consumer advocacy</w:t>
            </w:r>
          </w:p>
        </w:tc>
        <w:tc>
          <w:tcPr>
            <w:tcW w:w="581" w:type="dxa"/>
            <w:vAlign w:val="center"/>
          </w:tcPr>
          <w:p w14:paraId="68B52CEC" w14:textId="321AF419" w:rsidR="00512C8C" w:rsidRPr="00512C8C" w:rsidRDefault="00D8427F" w:rsidP="00FE68E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</w:tbl>
    <w:p w14:paraId="55FA76EF" w14:textId="77777777" w:rsidR="00512C8C" w:rsidRPr="00512C8C" w:rsidRDefault="00512C8C">
      <w:pPr>
        <w:rPr>
          <w:lang w:val="en-GB"/>
        </w:rPr>
      </w:pPr>
    </w:p>
    <w:sectPr w:rsidR="00512C8C" w:rsidRPr="00512C8C" w:rsidSect="00512C8C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A92248" w14:textId="77777777" w:rsidR="00693652" w:rsidRDefault="00693652" w:rsidP="00512C8C">
      <w:pPr>
        <w:spacing w:after="0" w:line="240" w:lineRule="auto"/>
      </w:pPr>
      <w:r>
        <w:separator/>
      </w:r>
    </w:p>
  </w:endnote>
  <w:endnote w:type="continuationSeparator" w:id="0">
    <w:p w14:paraId="3DBE72DC" w14:textId="77777777" w:rsidR="00693652" w:rsidRDefault="00693652" w:rsidP="00512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C44023" w14:textId="77777777" w:rsidR="00693652" w:rsidRDefault="00693652" w:rsidP="00512C8C">
      <w:pPr>
        <w:spacing w:after="0" w:line="240" w:lineRule="auto"/>
      </w:pPr>
      <w:r>
        <w:separator/>
      </w:r>
    </w:p>
  </w:footnote>
  <w:footnote w:type="continuationSeparator" w:id="0">
    <w:p w14:paraId="339B6847" w14:textId="77777777" w:rsidR="00693652" w:rsidRDefault="00693652" w:rsidP="00512C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C889D8" w14:textId="504D9B99" w:rsidR="00512C8C" w:rsidRPr="008762BE" w:rsidRDefault="00512C8C" w:rsidP="00512C8C">
    <w:pPr>
      <w:spacing w:line="360" w:lineRule="auto"/>
      <w:jc w:val="both"/>
      <w:rPr>
        <w:rFonts w:ascii="Times New Roman" w:hAnsi="Times New Roman" w:cs="Times New Roman"/>
        <w:b/>
        <w:bCs/>
        <w:sz w:val="22"/>
        <w:szCs w:val="22"/>
        <w:lang w:val="en-GB"/>
      </w:rPr>
    </w:pPr>
    <w:r w:rsidRPr="00442F4A">
      <w:rPr>
        <w:rFonts w:ascii="Times New Roman" w:hAnsi="Times New Roman" w:cs="Times New Roman"/>
        <w:b/>
        <w:bCs/>
        <w:sz w:val="22"/>
        <w:szCs w:val="22"/>
        <w:lang w:val="en-GB"/>
      </w:rPr>
      <w:t xml:space="preserve">Appendix </w:t>
    </w:r>
    <w:r>
      <w:rPr>
        <w:rFonts w:ascii="Times New Roman" w:hAnsi="Times New Roman" w:cs="Times New Roman"/>
        <w:b/>
        <w:bCs/>
        <w:sz w:val="22"/>
        <w:szCs w:val="22"/>
        <w:lang w:val="en-GB"/>
      </w:rPr>
      <w:t>2</w:t>
    </w:r>
    <w:r w:rsidRPr="00442F4A">
      <w:rPr>
        <w:rFonts w:ascii="Times New Roman" w:hAnsi="Times New Roman" w:cs="Times New Roman"/>
        <w:b/>
        <w:bCs/>
        <w:sz w:val="22"/>
        <w:szCs w:val="22"/>
        <w:lang w:val="en-GB"/>
      </w:rPr>
      <w:t>.</w:t>
    </w:r>
  </w:p>
  <w:p w14:paraId="37F7A9AB" w14:textId="77777777" w:rsidR="00512C8C" w:rsidRDefault="00512C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C8C"/>
    <w:rsid w:val="001405F3"/>
    <w:rsid w:val="001C3A0D"/>
    <w:rsid w:val="002008A7"/>
    <w:rsid w:val="0041334C"/>
    <w:rsid w:val="004244B4"/>
    <w:rsid w:val="00512C8C"/>
    <w:rsid w:val="005764BC"/>
    <w:rsid w:val="00610914"/>
    <w:rsid w:val="00693652"/>
    <w:rsid w:val="008E10A8"/>
    <w:rsid w:val="009D13FF"/>
    <w:rsid w:val="00A42D6B"/>
    <w:rsid w:val="00AF6163"/>
    <w:rsid w:val="00CC6BE7"/>
    <w:rsid w:val="00D8427F"/>
    <w:rsid w:val="00E72DFE"/>
    <w:rsid w:val="00F1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C2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C8C"/>
  </w:style>
  <w:style w:type="paragraph" w:styleId="Heading1">
    <w:name w:val="heading 1"/>
    <w:basedOn w:val="Normal"/>
    <w:next w:val="Normal"/>
    <w:link w:val="Heading1Char"/>
    <w:uiPriority w:val="9"/>
    <w:qFormat/>
    <w:rsid w:val="00512C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C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C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C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C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C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C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C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C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C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C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C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C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C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C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C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C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C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C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C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C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C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C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C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C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C8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12C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C8C"/>
  </w:style>
  <w:style w:type="paragraph" w:styleId="Footer">
    <w:name w:val="footer"/>
    <w:basedOn w:val="Normal"/>
    <w:link w:val="FooterChar"/>
    <w:uiPriority w:val="99"/>
    <w:unhideWhenUsed/>
    <w:rsid w:val="00512C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C8C"/>
  </w:style>
  <w:style w:type="table" w:styleId="TableGrid">
    <w:name w:val="Table Grid"/>
    <w:basedOn w:val="TableNormal"/>
    <w:uiPriority w:val="39"/>
    <w:rsid w:val="00512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C8C"/>
  </w:style>
  <w:style w:type="paragraph" w:styleId="Heading1">
    <w:name w:val="heading 1"/>
    <w:basedOn w:val="Normal"/>
    <w:next w:val="Normal"/>
    <w:link w:val="Heading1Char"/>
    <w:uiPriority w:val="9"/>
    <w:qFormat/>
    <w:rsid w:val="00512C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C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C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C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C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C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C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C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C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C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C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C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C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C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C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C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C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C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2C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C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C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C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C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C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C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C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C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C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C8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12C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C8C"/>
  </w:style>
  <w:style w:type="paragraph" w:styleId="Footer">
    <w:name w:val="footer"/>
    <w:basedOn w:val="Normal"/>
    <w:link w:val="FooterChar"/>
    <w:uiPriority w:val="99"/>
    <w:unhideWhenUsed/>
    <w:rsid w:val="00512C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C8C"/>
  </w:style>
  <w:style w:type="table" w:styleId="TableGrid">
    <w:name w:val="Table Grid"/>
    <w:basedOn w:val="TableNormal"/>
    <w:uiPriority w:val="39"/>
    <w:rsid w:val="00512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5</Words>
  <Characters>6686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ís Sá-Fernandes</dc:creator>
  <cp:lastModifiedBy>Decejean Lejano</cp:lastModifiedBy>
  <cp:revision>2</cp:revision>
  <dcterms:created xsi:type="dcterms:W3CDTF">2025-10-18T09:49:00Z</dcterms:created>
  <dcterms:modified xsi:type="dcterms:W3CDTF">2025-10-18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86898e-423c-45e7-8326-ec1a972956fd</vt:lpwstr>
  </property>
</Properties>
</file>